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BFB4" w14:textId="50A9DAE0" w:rsidR="00172652" w:rsidRDefault="00172652">
      <w:r>
        <w:rPr>
          <w:noProof/>
        </w:rPr>
        <w:drawing>
          <wp:inline distT="0" distB="0" distL="0" distR="0" wp14:anchorId="2119D747" wp14:editId="33EE1BB6">
            <wp:extent cx="5212715" cy="3761740"/>
            <wp:effectExtent l="0" t="0" r="6985" b="0"/>
            <wp:docPr id="509298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A29FF" w14:textId="4A689FBD" w:rsidR="00172652" w:rsidRPr="00172652" w:rsidRDefault="00172652">
      <w:pPr>
        <w:rPr>
          <w:rFonts w:cs="Times New Roman"/>
          <w:color w:val="000000"/>
        </w:rPr>
      </w:pPr>
      <w:r w:rsidRPr="00172652">
        <w:rPr>
          <w:rFonts w:cs="Times New Roman" w:hint="eastAsia"/>
          <w:color w:val="000000"/>
        </w:rPr>
        <w:t xml:space="preserve">Fig. </w:t>
      </w:r>
      <w:r w:rsidRPr="00172652">
        <w:rPr>
          <w:rFonts w:cs="Times New Roman"/>
          <w:color w:val="000000"/>
        </w:rPr>
        <w:t>S1. Total ion chromatogram of AMEE acquired in the negative ion mode.</w:t>
      </w:r>
    </w:p>
    <w:p w14:paraId="70272B1B" w14:textId="11B5F3C5" w:rsidR="00172652" w:rsidRDefault="00172652">
      <w:pPr>
        <w:rPr>
          <w:rFonts w:hint="eastAsia"/>
        </w:rPr>
      </w:pPr>
      <w:r>
        <w:rPr>
          <w:noProof/>
        </w:rPr>
        <w:drawing>
          <wp:inline distT="0" distB="0" distL="0" distR="0" wp14:anchorId="045E7CAC" wp14:editId="2F7E0C98">
            <wp:extent cx="5114925" cy="3694430"/>
            <wp:effectExtent l="0" t="0" r="9525" b="1270"/>
            <wp:docPr id="3688775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EF15A5" w14:textId="2970257C" w:rsidR="00172652" w:rsidRPr="00172652" w:rsidRDefault="00172652">
      <w:pPr>
        <w:rPr>
          <w:rFonts w:cs="Times New Roman"/>
          <w:color w:val="000000"/>
        </w:rPr>
      </w:pPr>
      <w:r w:rsidRPr="00172652">
        <w:rPr>
          <w:rFonts w:cs="Times New Roman"/>
          <w:color w:val="000000"/>
        </w:rPr>
        <w:t>Fig. S</w:t>
      </w:r>
      <w:r w:rsidRPr="00172652">
        <w:rPr>
          <w:rFonts w:cs="Times New Roman" w:hint="eastAsia"/>
          <w:color w:val="000000"/>
        </w:rPr>
        <w:t>2</w:t>
      </w:r>
      <w:r w:rsidRPr="00172652">
        <w:rPr>
          <w:rFonts w:cs="Times New Roman"/>
          <w:color w:val="000000"/>
        </w:rPr>
        <w:t>. Total ion chromatogram of AMEE acquired in the positive ion mode.</w:t>
      </w:r>
    </w:p>
    <w:sectPr w:rsidR="00172652" w:rsidRPr="00172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52"/>
    <w:rsid w:val="00172652"/>
    <w:rsid w:val="00264F64"/>
    <w:rsid w:val="004E189E"/>
    <w:rsid w:val="00F5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661C2"/>
  <w15:chartTrackingRefBased/>
  <w15:docId w15:val="{6F4294DF-CE9F-470A-B073-77239122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726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26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26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265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265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2652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2652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2652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265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26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26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26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2652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2652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72652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265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265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265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26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2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26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26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26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26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26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26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26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26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7265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</Words>
  <Characters>130</Characters>
  <Application>Microsoft Office Word</Application>
  <DocSecurity>0</DocSecurity>
  <Lines>18</Lines>
  <Paragraphs>19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5365927@qq.com</dc:creator>
  <cp:keywords/>
  <dc:description/>
  <cp:lastModifiedBy>975365927@qq.com</cp:lastModifiedBy>
  <cp:revision>1</cp:revision>
  <dcterms:created xsi:type="dcterms:W3CDTF">2026-04-11T14:30:00Z</dcterms:created>
  <dcterms:modified xsi:type="dcterms:W3CDTF">2026-04-11T14:36:00Z</dcterms:modified>
</cp:coreProperties>
</file>